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668B0" w14:textId="77777777" w:rsidR="00164D5D" w:rsidRPr="00940F31" w:rsidRDefault="00164D5D" w:rsidP="00164D5D">
      <w:pPr>
        <w:spacing w:line="480" w:lineRule="auto"/>
        <w:ind w:rightChars="-36" w:right="-76"/>
        <w:jc w:val="left"/>
        <w:rPr>
          <w:rFonts w:ascii="Arial" w:eastAsia="SimSun" w:hAnsi="Arial" w:cs="Arial"/>
          <w:b/>
          <w:sz w:val="20"/>
          <w:szCs w:val="20"/>
        </w:rPr>
      </w:pPr>
      <w:r w:rsidRPr="00940F31">
        <w:rPr>
          <w:rFonts w:ascii="Arial" w:eastAsia="SimSun" w:hAnsi="Arial" w:cs="Arial"/>
          <w:b/>
          <w:bCs/>
          <w:sz w:val="20"/>
          <w:szCs w:val="20"/>
        </w:rPr>
        <w:t>Supplementary Table 3.</w:t>
      </w:r>
      <w:r w:rsidRPr="00940F31">
        <w:rPr>
          <w:rFonts w:ascii="Arial" w:eastAsia="SimSun" w:hAnsi="Arial" w:cs="Arial"/>
          <w:b/>
          <w:sz w:val="20"/>
          <w:szCs w:val="20"/>
        </w:rPr>
        <w:t xml:space="preserve"> Sensitivity analyses of the association between </w:t>
      </w:r>
      <w:r w:rsidRPr="00940F31">
        <w:rPr>
          <w:rFonts w:ascii="Arial" w:hAnsi="Arial" w:cs="Arial"/>
          <w:b/>
          <w:bCs/>
          <w:sz w:val="20"/>
          <w:szCs w:val="20"/>
        </w:rPr>
        <w:t>metabolic health-obesity phenotypes</w:t>
      </w:r>
      <w:r w:rsidRPr="00940F31">
        <w:rPr>
          <w:rFonts w:ascii="Arial" w:eastAsia="SimSun" w:hAnsi="Arial" w:cs="Arial"/>
          <w:b/>
          <w:sz w:val="20"/>
          <w:szCs w:val="20"/>
        </w:rPr>
        <w:t xml:space="preserve"> </w:t>
      </w:r>
      <w:r w:rsidR="00161DF8" w:rsidRPr="00940F31">
        <w:rPr>
          <w:rFonts w:ascii="Arial" w:hAnsi="Arial" w:cs="Arial"/>
          <w:b/>
          <w:bCs/>
          <w:sz w:val="20"/>
          <w:szCs w:val="20"/>
        </w:rPr>
        <w:t>(defined by %</w:t>
      </w:r>
      <w:r w:rsidR="00161DF8" w:rsidRPr="00940F31">
        <w:rPr>
          <w:rFonts w:ascii="Arial" w:hAnsi="Arial" w:cs="Arial" w:hint="eastAsia"/>
          <w:b/>
          <w:bCs/>
          <w:sz w:val="20"/>
          <w:szCs w:val="20"/>
        </w:rPr>
        <w:t>BF</w:t>
      </w:r>
      <w:r w:rsidR="00161DF8" w:rsidRPr="00940F31">
        <w:rPr>
          <w:rFonts w:ascii="Arial" w:hAnsi="Arial" w:cs="Arial"/>
          <w:b/>
          <w:bCs/>
          <w:sz w:val="20"/>
          <w:szCs w:val="20"/>
        </w:rPr>
        <w:t xml:space="preserve">) </w:t>
      </w:r>
      <w:r w:rsidRPr="00940F31">
        <w:rPr>
          <w:rFonts w:ascii="Arial" w:eastAsia="SimSun" w:hAnsi="Arial" w:cs="Arial"/>
          <w:b/>
          <w:sz w:val="20"/>
          <w:szCs w:val="20"/>
        </w:rPr>
        <w:t>and kidney stones</w:t>
      </w:r>
      <w:r w:rsidRPr="00940F31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318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394"/>
        <w:gridCol w:w="283"/>
        <w:gridCol w:w="4678"/>
      </w:tblGrid>
      <w:tr w:rsidR="00940F31" w:rsidRPr="00940F31" w14:paraId="0307327F" w14:textId="77777777" w:rsidTr="0007057C">
        <w:trPr>
          <w:cantSplit/>
          <w:tblHeader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BB04C7" w14:textId="77777777" w:rsidR="00164D5D" w:rsidRPr="00940F31" w:rsidRDefault="00164D5D" w:rsidP="0007057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0F31">
              <w:rPr>
                <w:rFonts w:ascii="Arial" w:hAnsi="Arial" w:cs="Arial"/>
                <w:b/>
                <w:bCs/>
                <w:sz w:val="20"/>
                <w:szCs w:val="20"/>
              </w:rPr>
              <w:t>Metabolic health-obesity phenotypes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B2FBCC" w14:textId="77777777" w:rsidR="00CB0AE5" w:rsidRPr="00940F31" w:rsidRDefault="00164D5D" w:rsidP="0007057C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940F31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 xml:space="preserve">Additionally adjusting </w:t>
            </w:r>
            <w:r w:rsidR="00CB0AE5" w:rsidRPr="00940F31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blood pressures, glucose, lipid profiles, and HOMA-IR</w:t>
            </w:r>
            <w:r w:rsidRPr="00940F31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  <w:p w14:paraId="557268BF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940F31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(as continuous variables)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9449A" w14:textId="77777777" w:rsidR="00161DF8" w:rsidRPr="00940F31" w:rsidRDefault="00164D5D" w:rsidP="00161DF8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</w:pPr>
            <w:r w:rsidRPr="00940F31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Additionally adjusting important dietary factors</w:t>
            </w:r>
            <w:r w:rsidR="00CB0AE5" w:rsidRPr="00940F31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 xml:space="preserve">, including </w:t>
            </w:r>
            <w:r w:rsidR="00161DF8" w:rsidRPr="00940F31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</w:rPr>
              <w:t>dietary intake of protein, carbohydrate, fiber, and total fat</w:t>
            </w:r>
          </w:p>
          <w:p w14:paraId="473979EC" w14:textId="77777777" w:rsidR="00164D5D" w:rsidRPr="00940F31" w:rsidRDefault="00164D5D" w:rsidP="00161DF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0F31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  <w:r w:rsidRPr="00940F31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CE669C" w:rsidRPr="00940F31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 w:rsidR="00940F31" w:rsidRPr="00940F31" w14:paraId="2F13C629" w14:textId="77777777" w:rsidTr="0007057C">
        <w:trPr>
          <w:cantSplit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8EADB" w14:textId="77777777" w:rsidR="00164D5D" w:rsidRPr="00940F31" w:rsidRDefault="00164D5D" w:rsidP="0007057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6C0A8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0F31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  <w:r w:rsidRPr="00940F31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46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D9C97F" w14:textId="77777777" w:rsidR="00164D5D" w:rsidRPr="00940F31" w:rsidRDefault="00164D5D" w:rsidP="0007057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40F31" w:rsidRPr="00940F31" w14:paraId="0691FB2F" w14:textId="77777777" w:rsidTr="0007057C">
        <w:trPr>
          <w:cantSplit/>
          <w:jc w:val="center"/>
        </w:trPr>
        <w:tc>
          <w:tcPr>
            <w:tcW w:w="3828" w:type="dxa"/>
            <w:vAlign w:val="center"/>
          </w:tcPr>
          <w:p w14:paraId="24A5CF24" w14:textId="77777777" w:rsidR="00164D5D" w:rsidRPr="00940F31" w:rsidRDefault="00164D5D" w:rsidP="0007057C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etabolically healthy participants</w:t>
            </w:r>
          </w:p>
        </w:tc>
        <w:tc>
          <w:tcPr>
            <w:tcW w:w="4394" w:type="dxa"/>
            <w:vAlign w:val="center"/>
          </w:tcPr>
          <w:p w14:paraId="08084D0E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vAlign w:val="center"/>
          </w:tcPr>
          <w:p w14:paraId="4180D5AC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F31" w:rsidRPr="00940F31" w14:paraId="386ACC34" w14:textId="77777777" w:rsidTr="0007057C">
        <w:trPr>
          <w:cantSplit/>
          <w:jc w:val="center"/>
        </w:trPr>
        <w:tc>
          <w:tcPr>
            <w:tcW w:w="3828" w:type="dxa"/>
            <w:vAlign w:val="center"/>
          </w:tcPr>
          <w:p w14:paraId="295DE96E" w14:textId="77777777" w:rsidR="00164D5D" w:rsidRPr="00940F31" w:rsidRDefault="00164D5D" w:rsidP="0007057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HN</w:t>
            </w:r>
          </w:p>
        </w:tc>
        <w:tc>
          <w:tcPr>
            <w:tcW w:w="4394" w:type="dxa"/>
            <w:vAlign w:val="center"/>
          </w:tcPr>
          <w:p w14:paraId="12D0F303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4961" w:type="dxa"/>
            <w:gridSpan w:val="2"/>
            <w:vAlign w:val="center"/>
          </w:tcPr>
          <w:p w14:paraId="75076997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40F31" w:rsidRPr="00940F31" w14:paraId="79615667" w14:textId="77777777" w:rsidTr="0007057C">
        <w:trPr>
          <w:cantSplit/>
          <w:jc w:val="center"/>
        </w:trPr>
        <w:tc>
          <w:tcPr>
            <w:tcW w:w="3828" w:type="dxa"/>
            <w:vAlign w:val="center"/>
          </w:tcPr>
          <w:p w14:paraId="7428B497" w14:textId="77777777" w:rsidR="00164D5D" w:rsidRPr="00940F31" w:rsidRDefault="00164D5D" w:rsidP="0007057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HOW</w:t>
            </w:r>
          </w:p>
        </w:tc>
        <w:tc>
          <w:tcPr>
            <w:tcW w:w="4394" w:type="dxa"/>
            <w:vAlign w:val="center"/>
          </w:tcPr>
          <w:p w14:paraId="58A4EC8E" w14:textId="77777777" w:rsidR="00164D5D" w:rsidRPr="00940F31" w:rsidRDefault="007930B4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1.43 (0.48-4.23)</w:t>
            </w:r>
          </w:p>
        </w:tc>
        <w:tc>
          <w:tcPr>
            <w:tcW w:w="4961" w:type="dxa"/>
            <w:gridSpan w:val="2"/>
            <w:vAlign w:val="center"/>
          </w:tcPr>
          <w:p w14:paraId="4A13EC69" w14:textId="77777777" w:rsidR="00164D5D" w:rsidRPr="00940F31" w:rsidRDefault="00875CDE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1.46 (0.49-4.39)</w:t>
            </w:r>
          </w:p>
        </w:tc>
      </w:tr>
      <w:tr w:rsidR="00940F31" w:rsidRPr="00940F31" w14:paraId="339CAE18" w14:textId="77777777" w:rsidTr="0007057C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9A97" w14:textId="77777777" w:rsidR="00164D5D" w:rsidRPr="00940F31" w:rsidRDefault="00164D5D" w:rsidP="0007057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H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5F5B" w14:textId="77777777" w:rsidR="00164D5D" w:rsidRPr="00940F31" w:rsidRDefault="007930B4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2.64 (1.04-6.66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115B" w14:textId="77777777" w:rsidR="00164D5D" w:rsidRPr="00940F31" w:rsidRDefault="00875CDE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2.58 (1.01-6.63)</w:t>
            </w:r>
          </w:p>
        </w:tc>
      </w:tr>
      <w:tr w:rsidR="00940F31" w:rsidRPr="00940F31" w14:paraId="7E85AA22" w14:textId="77777777" w:rsidTr="0007057C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A6FD" w14:textId="77777777" w:rsidR="00164D5D" w:rsidRPr="00940F31" w:rsidRDefault="00164D5D" w:rsidP="0007057C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etabolically unhealthy participan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EA56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C872" w14:textId="77777777" w:rsidR="00164D5D" w:rsidRPr="00940F31" w:rsidRDefault="00164D5D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F31" w:rsidRPr="00940F31" w14:paraId="2EC0C6AF" w14:textId="77777777" w:rsidTr="0007057C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C9B1" w14:textId="77777777" w:rsidR="00164D5D" w:rsidRPr="00940F31" w:rsidRDefault="00164D5D" w:rsidP="0007057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U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8881" w14:textId="77777777" w:rsidR="00164D5D" w:rsidRPr="00940F31" w:rsidRDefault="007930B4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1.85 (0.74-4.67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AAB6" w14:textId="77777777" w:rsidR="00164D5D" w:rsidRPr="00940F31" w:rsidRDefault="00875CDE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1.99 (0.76-5.17)</w:t>
            </w:r>
          </w:p>
        </w:tc>
      </w:tr>
      <w:tr w:rsidR="00940F31" w:rsidRPr="00940F31" w14:paraId="2B242068" w14:textId="77777777" w:rsidTr="002C47FD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14:paraId="3492F4C0" w14:textId="77777777" w:rsidR="00164D5D" w:rsidRPr="00940F31" w:rsidRDefault="00164D5D" w:rsidP="0007057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UOW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04C4470A" w14:textId="77777777" w:rsidR="00164D5D" w:rsidRPr="00940F31" w:rsidRDefault="007930B4" w:rsidP="0007057C">
            <w:pPr>
              <w:spacing w:line="48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940F31">
              <w:rPr>
                <w:rFonts w:ascii="Arial" w:eastAsia="DengXian" w:hAnsi="Arial" w:cs="Arial"/>
                <w:kern w:val="0"/>
                <w:sz w:val="20"/>
                <w:szCs w:val="20"/>
              </w:rPr>
              <w:t>2.37 (1.06-5.33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E60393" w14:textId="77777777" w:rsidR="00164D5D" w:rsidRPr="00940F31" w:rsidRDefault="00875CDE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2.64 (1.12-6.24)</w:t>
            </w:r>
          </w:p>
        </w:tc>
      </w:tr>
      <w:tr w:rsidR="00940F31" w:rsidRPr="00940F31" w14:paraId="2C62294D" w14:textId="77777777" w:rsidTr="002C47FD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BEEF4" w14:textId="77777777" w:rsidR="00164D5D" w:rsidRPr="00940F31" w:rsidRDefault="00164D5D" w:rsidP="0007057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MUO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AD0D3" w14:textId="77777777" w:rsidR="00164D5D" w:rsidRPr="00940F31" w:rsidRDefault="007930B4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2.81 (1.3-6.09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9DB63" w14:textId="77777777" w:rsidR="00164D5D" w:rsidRPr="00940F31" w:rsidRDefault="00875CDE" w:rsidP="0007057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F31">
              <w:rPr>
                <w:rFonts w:ascii="Arial" w:hAnsi="Arial" w:cs="Arial"/>
                <w:sz w:val="20"/>
                <w:szCs w:val="20"/>
              </w:rPr>
              <w:t>3.24 (1.46-7.18)</w:t>
            </w:r>
          </w:p>
        </w:tc>
      </w:tr>
    </w:tbl>
    <w:p w14:paraId="4CD73BA0" w14:textId="77777777" w:rsidR="00164D5D" w:rsidRPr="00940F31" w:rsidRDefault="00CE669C" w:rsidP="00164D5D">
      <w:pPr>
        <w:spacing w:line="480" w:lineRule="auto"/>
        <w:ind w:rightChars="29" w:right="61"/>
        <w:rPr>
          <w:rFonts w:ascii="Arial" w:hAnsi="Arial" w:cs="Arial"/>
          <w:sz w:val="20"/>
          <w:szCs w:val="20"/>
        </w:rPr>
      </w:pPr>
      <w:r w:rsidRPr="00940F31">
        <w:rPr>
          <w:rFonts w:ascii="Arial" w:hAnsi="Arial" w:cs="Arial"/>
          <w:sz w:val="20"/>
          <w:szCs w:val="20"/>
        </w:rPr>
        <w:lastRenderedPageBreak/>
        <w:t>%</w:t>
      </w:r>
      <w:r w:rsidRPr="00940F31">
        <w:rPr>
          <w:rFonts w:ascii="Arial" w:hAnsi="Arial" w:cs="Arial" w:hint="eastAsia"/>
          <w:sz w:val="20"/>
          <w:szCs w:val="20"/>
        </w:rPr>
        <w:t>BF</w:t>
      </w:r>
      <w:r w:rsidRPr="00940F31">
        <w:rPr>
          <w:rFonts w:ascii="Arial" w:hAnsi="Arial" w:cs="Arial"/>
          <w:sz w:val="20"/>
          <w:szCs w:val="20"/>
        </w:rPr>
        <w:t>, percent body fat</w:t>
      </w:r>
      <w:r w:rsidR="00164D5D" w:rsidRPr="00940F31">
        <w:rPr>
          <w:rFonts w:ascii="Arial" w:eastAsia="SimSun" w:hAnsi="Arial" w:cs="Arial"/>
          <w:sz w:val="20"/>
          <w:szCs w:val="20"/>
        </w:rPr>
        <w:t xml:space="preserve">; </w:t>
      </w:r>
      <w:r w:rsidRPr="00940F31">
        <w:rPr>
          <w:rFonts w:ascii="Arial" w:eastAsia="SimSun" w:hAnsi="Arial" w:cs="Arial"/>
          <w:sz w:val="20"/>
          <w:szCs w:val="20"/>
        </w:rPr>
        <w:t>HOMA-IR,</w:t>
      </w:r>
      <w:r w:rsidRPr="00940F31">
        <w:t xml:space="preserve"> </w:t>
      </w:r>
      <w:r w:rsidRPr="00940F31">
        <w:rPr>
          <w:rFonts w:ascii="Arial" w:eastAsia="SimSun" w:hAnsi="Arial" w:cs="Arial"/>
          <w:sz w:val="20"/>
          <w:szCs w:val="20"/>
        </w:rPr>
        <w:t xml:space="preserve">homeostasis model assessment of insulin resistance; </w:t>
      </w:r>
      <w:r w:rsidR="00164D5D" w:rsidRPr="00940F31">
        <w:rPr>
          <w:rFonts w:ascii="Arial" w:eastAsia="SimSun" w:hAnsi="Arial" w:cs="Arial"/>
          <w:sz w:val="20"/>
          <w:szCs w:val="20"/>
        </w:rPr>
        <w:t>MHN, metabolically healthy normal weight; MHOW, metabolically healthy overweight; MHO, metabolically healthy obesity</w:t>
      </w:r>
      <w:r w:rsidR="00164D5D" w:rsidRPr="00940F31">
        <w:rPr>
          <w:rFonts w:ascii="Arial" w:hAnsi="Arial" w:cs="Arial"/>
          <w:sz w:val="20"/>
          <w:szCs w:val="20"/>
        </w:rPr>
        <w:t>; MUN, metabolically unhealthy normal weight; MUOW, metabolically unhealthy overweight; MUO, metabolically unhealthy obesity; OR, odds ratio; CI, confidence interval.</w:t>
      </w:r>
    </w:p>
    <w:p w14:paraId="78173BFE" w14:textId="77777777" w:rsidR="00CE669C" w:rsidRPr="00940F31" w:rsidRDefault="00164D5D" w:rsidP="00CE669C">
      <w:pPr>
        <w:spacing w:line="480" w:lineRule="auto"/>
        <w:ind w:rightChars="436" w:right="916"/>
        <w:rPr>
          <w:rFonts w:ascii="Arial" w:eastAsia="SimSun" w:hAnsi="Arial" w:cs="Arial"/>
          <w:sz w:val="20"/>
          <w:szCs w:val="20"/>
        </w:rPr>
      </w:pPr>
      <w:r w:rsidRPr="00940F31">
        <w:rPr>
          <w:rFonts w:ascii="Arial" w:eastAsia="DengXian" w:hAnsi="Arial" w:cs="Arial"/>
          <w:kern w:val="0"/>
          <w:sz w:val="20"/>
          <w:szCs w:val="20"/>
          <w:vertAlign w:val="superscript"/>
        </w:rPr>
        <w:t xml:space="preserve">† </w:t>
      </w:r>
      <w:r w:rsidRPr="00940F31">
        <w:rPr>
          <w:rFonts w:ascii="Arial" w:eastAsia="SimSun" w:hAnsi="Arial" w:cs="Arial"/>
          <w:sz w:val="20"/>
          <w:szCs w:val="20"/>
        </w:rPr>
        <w:t xml:space="preserve">Multivariable model was </w:t>
      </w:r>
      <w:r w:rsidRPr="00940F31">
        <w:rPr>
          <w:rFonts w:ascii="Arial" w:eastAsia="DengXian" w:hAnsi="Arial" w:cs="Arial"/>
          <w:sz w:val="20"/>
          <w:szCs w:val="20"/>
        </w:rPr>
        <w:t xml:space="preserve">adjusted for </w:t>
      </w:r>
      <w:r w:rsidRPr="00940F31">
        <w:rPr>
          <w:rFonts w:ascii="Arial" w:hAnsi="Arial" w:cs="Arial"/>
          <w:sz w:val="20"/>
          <w:szCs w:val="20"/>
        </w:rPr>
        <w:t>age, sex, race and ethics, education level, smoking status, alcohol consumption</w:t>
      </w:r>
      <w:r w:rsidRPr="00940F31">
        <w:rPr>
          <w:rFonts w:ascii="Arial" w:eastAsia="DengXian" w:hAnsi="Arial" w:cs="Arial"/>
          <w:sz w:val="20"/>
          <w:szCs w:val="20"/>
        </w:rPr>
        <w:t xml:space="preserve">, </w:t>
      </w:r>
      <w:r w:rsidRPr="00940F31">
        <w:rPr>
          <w:rFonts w:ascii="Arial" w:hAnsi="Arial" w:cs="Arial"/>
          <w:sz w:val="20"/>
          <w:szCs w:val="20"/>
        </w:rPr>
        <w:t>physical activity, daily water intake, CKD stage 3-5, hyperuricemia</w:t>
      </w:r>
      <w:r w:rsidR="00CE669C" w:rsidRPr="00940F31">
        <w:rPr>
          <w:rFonts w:ascii="Arial" w:hAnsi="Arial" w:cs="Arial"/>
          <w:sz w:val="20"/>
          <w:szCs w:val="20"/>
        </w:rPr>
        <w:t xml:space="preserve">, systolic blood pressure, diastolic blood pressure, glucose, triglycerides, high-density lipoprotein cholesterol, and </w:t>
      </w:r>
      <w:r w:rsidR="00CE669C" w:rsidRPr="00940F31">
        <w:rPr>
          <w:rFonts w:ascii="Arial" w:eastAsia="SimSun" w:hAnsi="Arial" w:cs="Arial"/>
          <w:sz w:val="20"/>
          <w:szCs w:val="20"/>
        </w:rPr>
        <w:t>homeostasis model assessment of insulin resistance</w:t>
      </w:r>
      <w:r w:rsidR="00CE669C" w:rsidRPr="00940F31">
        <w:rPr>
          <w:rFonts w:ascii="Arial" w:hAnsi="Arial" w:cs="Arial"/>
          <w:sz w:val="20"/>
          <w:szCs w:val="20"/>
        </w:rPr>
        <w:t>.</w:t>
      </w:r>
    </w:p>
    <w:p w14:paraId="2E657B6E" w14:textId="77777777" w:rsidR="00164D5D" w:rsidRPr="00940F31" w:rsidRDefault="00CE669C" w:rsidP="00CE669C">
      <w:pPr>
        <w:spacing w:line="480" w:lineRule="auto"/>
        <w:ind w:rightChars="436" w:right="916"/>
        <w:rPr>
          <w:rFonts w:ascii="Arial" w:eastAsia="SimSun" w:hAnsi="Arial" w:cs="Arial"/>
          <w:sz w:val="20"/>
          <w:szCs w:val="20"/>
        </w:rPr>
      </w:pPr>
      <w:r w:rsidRPr="00940F31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‡ </w:t>
      </w:r>
      <w:r w:rsidRPr="00940F31">
        <w:rPr>
          <w:rFonts w:ascii="Arial" w:eastAsia="SimSun" w:hAnsi="Arial" w:cs="Arial"/>
          <w:sz w:val="20"/>
          <w:szCs w:val="20"/>
        </w:rPr>
        <w:t xml:space="preserve">Multivariable model was </w:t>
      </w:r>
      <w:r w:rsidRPr="00940F31">
        <w:rPr>
          <w:rFonts w:ascii="Arial" w:eastAsia="DengXian" w:hAnsi="Arial" w:cs="Arial"/>
          <w:sz w:val="20"/>
          <w:szCs w:val="20"/>
        </w:rPr>
        <w:t xml:space="preserve">adjusted for </w:t>
      </w:r>
      <w:r w:rsidRPr="00940F31">
        <w:rPr>
          <w:rFonts w:ascii="Arial" w:hAnsi="Arial" w:cs="Arial"/>
          <w:sz w:val="20"/>
          <w:szCs w:val="20"/>
        </w:rPr>
        <w:t>age, sex, race and ethics, education level, smoking status, alcohol consumption</w:t>
      </w:r>
      <w:r w:rsidRPr="00940F31">
        <w:rPr>
          <w:rFonts w:ascii="Arial" w:eastAsia="DengXian" w:hAnsi="Arial" w:cs="Arial"/>
          <w:sz w:val="20"/>
          <w:szCs w:val="20"/>
        </w:rPr>
        <w:t xml:space="preserve">, </w:t>
      </w:r>
      <w:r w:rsidRPr="00940F31">
        <w:rPr>
          <w:rFonts w:ascii="Arial" w:hAnsi="Arial" w:cs="Arial"/>
          <w:sz w:val="20"/>
          <w:szCs w:val="20"/>
        </w:rPr>
        <w:t>physical activity, daily water intake, CKD stage 3-5, hyperuricemia, dietary protein intake, dietary carbohydrate intake, dietary fiber intake, and dietary intake of total fat.</w:t>
      </w:r>
    </w:p>
    <w:sectPr w:rsidR="00164D5D" w:rsidRPr="00940F31" w:rsidSect="00940F31">
      <w:pgSz w:w="16838" w:h="11906" w:orient="landscape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5D"/>
    <w:rsid w:val="00013A77"/>
    <w:rsid w:val="00161DF8"/>
    <w:rsid w:val="00164D5D"/>
    <w:rsid w:val="002C47FD"/>
    <w:rsid w:val="007930B4"/>
    <w:rsid w:val="00875CDE"/>
    <w:rsid w:val="00940F31"/>
    <w:rsid w:val="009936A0"/>
    <w:rsid w:val="00A16804"/>
    <w:rsid w:val="00AD0D50"/>
    <w:rsid w:val="00CB0AE5"/>
    <w:rsid w:val="00CE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13F6F"/>
  <w15:chartTrackingRefBased/>
  <w15:docId w15:val="{0E97C153-01C3-4760-8236-7A9FB2F8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D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D5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4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2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538</Characters>
  <Application>Microsoft Office Word</Application>
  <DocSecurity>0</DocSecurity>
  <Lines>46</Lines>
  <Paragraphs>34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limai.man@meinianresearch.com</dc:creator>
  <cp:keywords/>
  <dc:description/>
  <cp:lastModifiedBy>Helen Ajayi</cp:lastModifiedBy>
  <cp:revision>11</cp:revision>
  <dcterms:created xsi:type="dcterms:W3CDTF">2023-03-25T09:06:00Z</dcterms:created>
  <dcterms:modified xsi:type="dcterms:W3CDTF">2023-05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4017f1373d9bc66ee2f45493766af874e76f362743fdf883bedeb01ad8b28</vt:lpwstr>
  </property>
</Properties>
</file>